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6497A" w14:textId="77777777" w:rsidR="00D51245" w:rsidRPr="00F47817" w:rsidRDefault="00443994" w:rsidP="00206E18">
      <w:pPr>
        <w:bidi w:val="0"/>
        <w:jc w:val="center"/>
        <w:rPr>
          <w:b/>
          <w:bCs/>
          <w:sz w:val="28"/>
          <w:szCs w:val="28"/>
        </w:rPr>
      </w:pPr>
      <w:r w:rsidRPr="00F47817">
        <w:rPr>
          <w:b/>
          <w:bCs/>
          <w:sz w:val="28"/>
          <w:szCs w:val="28"/>
        </w:rPr>
        <w:t>Supplementary</w:t>
      </w:r>
      <w:r w:rsidR="00206E18" w:rsidRPr="00F47817">
        <w:rPr>
          <w:b/>
          <w:bCs/>
          <w:sz w:val="28"/>
          <w:szCs w:val="28"/>
        </w:rPr>
        <w:t xml:space="preserve"> Material</w:t>
      </w:r>
    </w:p>
    <w:p w14:paraId="068D91E2" w14:textId="77777777" w:rsidR="000345B0" w:rsidRPr="00F47817" w:rsidRDefault="000345B0" w:rsidP="000345B0">
      <w:pPr>
        <w:pStyle w:val="ListParagraph"/>
        <w:ind w:left="0"/>
        <w:jc w:val="both"/>
        <w:rPr>
          <w:rFonts w:asciiTheme="majorBidi" w:eastAsiaTheme="minorHAnsi" w:hAnsiTheme="majorBidi" w:cstheme="majorBidi"/>
          <w:sz w:val="24"/>
          <w:szCs w:val="24"/>
          <w:lang w:val="en-US" w:eastAsia="en-US"/>
        </w:rPr>
      </w:pPr>
      <w:r w:rsidRPr="00F47817">
        <w:rPr>
          <w:rFonts w:asciiTheme="minorHAnsi" w:eastAsiaTheme="minorHAnsi" w:hAnsiTheme="minorHAnsi" w:cstheme="minorBidi"/>
          <w:b/>
          <w:bCs/>
          <w:sz w:val="24"/>
          <w:szCs w:val="24"/>
          <w:lang w:val="en-US" w:eastAsia="en-US"/>
        </w:rPr>
        <w:t xml:space="preserve">Material S </w:t>
      </w:r>
      <w:r w:rsidR="00443994" w:rsidRPr="00F47817">
        <w:rPr>
          <w:rFonts w:asciiTheme="minorHAnsi" w:eastAsiaTheme="minorHAnsi" w:hAnsiTheme="minorHAnsi" w:cstheme="minorBidi"/>
          <w:b/>
          <w:bCs/>
          <w:sz w:val="24"/>
          <w:szCs w:val="24"/>
          <w:lang w:val="en-US" w:eastAsia="en-US"/>
        </w:rPr>
        <w:t>1:</w:t>
      </w:r>
      <w:r w:rsidR="00443994" w:rsidRPr="00F47817">
        <w:rPr>
          <w:rFonts w:asciiTheme="majorBidi" w:hAnsiTheme="majorBidi" w:cstheme="majorBidi"/>
          <w:sz w:val="24"/>
          <w:szCs w:val="24"/>
        </w:rPr>
        <w:t xml:space="preserve">  </w:t>
      </w:r>
      <w:r w:rsidRPr="00F47817">
        <w:rPr>
          <w:rFonts w:asciiTheme="majorBidi" w:eastAsiaTheme="minorHAnsi" w:hAnsiTheme="majorBidi" w:cstheme="majorBidi"/>
          <w:sz w:val="24"/>
          <w:szCs w:val="24"/>
          <w:lang w:val="en-US" w:eastAsia="en-US"/>
        </w:rPr>
        <w:t xml:space="preserve">Sigma-Aldrich, Inc., St. Louis, MO, USA, provided </w:t>
      </w:r>
      <w:r w:rsidR="00704477" w:rsidRPr="00F47817">
        <w:rPr>
          <w:rFonts w:asciiTheme="majorBidi" w:eastAsiaTheme="minorHAnsi" w:hAnsiTheme="majorBidi" w:cstheme="majorBidi"/>
          <w:sz w:val="24"/>
          <w:szCs w:val="24"/>
          <w:lang w:val="en-US" w:eastAsia="en-US"/>
        </w:rPr>
        <w:t>Resveratrol</w:t>
      </w:r>
      <w:r w:rsidRPr="00F47817">
        <w:rPr>
          <w:rFonts w:asciiTheme="majorBidi" w:eastAsiaTheme="minorHAnsi" w:hAnsiTheme="majorBidi" w:cstheme="majorBidi"/>
          <w:sz w:val="24"/>
          <w:szCs w:val="24"/>
          <w:lang w:val="en-US" w:eastAsia="en-US"/>
        </w:rPr>
        <w:t xml:space="preserve"> (RSV)</w:t>
      </w:r>
      <w:r w:rsidR="00704477" w:rsidRPr="00F47817">
        <w:rPr>
          <w:rFonts w:asciiTheme="majorBidi" w:eastAsiaTheme="minorHAnsi" w:hAnsiTheme="majorBidi" w:cstheme="majorBidi"/>
          <w:sz w:val="24"/>
          <w:szCs w:val="24"/>
          <w:lang w:val="en-US" w:eastAsia="en-US"/>
        </w:rPr>
        <w:t>, cholesterol</w:t>
      </w:r>
      <w:r w:rsidRPr="00F47817">
        <w:rPr>
          <w:rFonts w:asciiTheme="majorBidi" w:eastAsiaTheme="minorHAnsi" w:hAnsiTheme="majorBidi" w:cstheme="majorBidi"/>
          <w:sz w:val="24"/>
          <w:szCs w:val="24"/>
          <w:lang w:val="en-US" w:eastAsia="en-US"/>
        </w:rPr>
        <w:t xml:space="preserve"> and Tristearin.  (DSPE–mPEG-2000) was a generous gift from Lipoid GmbH (Ludwigshafen, Germany). BASF Co. provided Brij52 (</w:t>
      </w:r>
      <w:proofErr w:type="spellStart"/>
      <w:r w:rsidRPr="00F47817">
        <w:rPr>
          <w:rFonts w:asciiTheme="majorBidi" w:eastAsiaTheme="minorHAnsi" w:hAnsiTheme="majorBidi" w:cstheme="majorBidi"/>
          <w:sz w:val="24"/>
          <w:szCs w:val="24"/>
          <w:lang w:val="en-US" w:eastAsia="en-US"/>
        </w:rPr>
        <w:t>polyoxyethylene</w:t>
      </w:r>
      <w:proofErr w:type="spellEnd"/>
      <w:r w:rsidRPr="00F47817">
        <w:rPr>
          <w:rFonts w:asciiTheme="majorBidi" w:eastAsiaTheme="minorHAnsi" w:hAnsiTheme="majorBidi" w:cstheme="majorBidi"/>
          <w:sz w:val="24"/>
          <w:szCs w:val="24"/>
          <w:lang w:val="en-US" w:eastAsia="en-US"/>
        </w:rPr>
        <w:t xml:space="preserve"> (2) </w:t>
      </w:r>
      <w:proofErr w:type="spellStart"/>
      <w:r w:rsidRPr="00F47817">
        <w:rPr>
          <w:rFonts w:asciiTheme="majorBidi" w:eastAsiaTheme="minorHAnsi" w:hAnsiTheme="majorBidi" w:cstheme="majorBidi"/>
          <w:sz w:val="24"/>
          <w:szCs w:val="24"/>
          <w:lang w:val="en-US" w:eastAsia="en-US"/>
        </w:rPr>
        <w:t>cetyl</w:t>
      </w:r>
      <w:proofErr w:type="spellEnd"/>
      <w:r w:rsidRPr="00F47817">
        <w:rPr>
          <w:rFonts w:asciiTheme="majorBidi" w:eastAsiaTheme="minorHAnsi" w:hAnsiTheme="majorBidi" w:cstheme="majorBidi"/>
          <w:sz w:val="24"/>
          <w:szCs w:val="24"/>
          <w:lang w:val="en-US" w:eastAsia="en-US"/>
        </w:rPr>
        <w:t xml:space="preserve"> ether) (New Jersey, NY, USA). </w:t>
      </w:r>
      <w:proofErr w:type="spellStart"/>
      <w:r w:rsidRPr="00F47817">
        <w:rPr>
          <w:rFonts w:asciiTheme="majorBidi" w:eastAsiaTheme="minorHAnsi" w:hAnsiTheme="majorBidi" w:cstheme="majorBidi"/>
          <w:sz w:val="24"/>
          <w:szCs w:val="24"/>
          <w:lang w:val="en-US" w:eastAsia="en-US"/>
        </w:rPr>
        <w:t>Gattefosse</w:t>
      </w:r>
      <w:proofErr w:type="spellEnd"/>
      <w:r w:rsidRPr="00F47817">
        <w:rPr>
          <w:rFonts w:asciiTheme="majorBidi" w:eastAsiaTheme="minorHAnsi" w:hAnsiTheme="majorBidi" w:cstheme="majorBidi"/>
          <w:sz w:val="24"/>
          <w:szCs w:val="24"/>
          <w:lang w:val="en-US" w:eastAsia="en-US"/>
        </w:rPr>
        <w:t xml:space="preserve"> gave me </w:t>
      </w:r>
      <w:proofErr w:type="spellStart"/>
      <w:r w:rsidRPr="00F47817">
        <w:rPr>
          <w:rFonts w:asciiTheme="majorBidi" w:eastAsiaTheme="minorHAnsi" w:hAnsiTheme="majorBidi" w:cstheme="majorBidi"/>
          <w:sz w:val="24"/>
          <w:szCs w:val="24"/>
          <w:lang w:val="en-US" w:eastAsia="en-US"/>
        </w:rPr>
        <w:t>Compritol</w:t>
      </w:r>
      <w:proofErr w:type="spellEnd"/>
      <w:r w:rsidRPr="00F47817">
        <w:rPr>
          <w:rFonts w:asciiTheme="majorBidi" w:eastAsiaTheme="minorHAnsi" w:hAnsiTheme="majorBidi" w:cstheme="majorBidi"/>
          <w:sz w:val="24"/>
          <w:szCs w:val="24"/>
          <w:lang w:val="en-US" w:eastAsia="en-US"/>
        </w:rPr>
        <w:t xml:space="preserve"> 888 (glyceryl behenate) as a gift (France). El-</w:t>
      </w:r>
      <w:proofErr w:type="spellStart"/>
      <w:r w:rsidRPr="00F47817">
        <w:rPr>
          <w:rFonts w:asciiTheme="majorBidi" w:eastAsiaTheme="minorHAnsi" w:hAnsiTheme="majorBidi" w:cstheme="majorBidi"/>
          <w:sz w:val="24"/>
          <w:szCs w:val="24"/>
          <w:lang w:val="en-US" w:eastAsia="en-US"/>
        </w:rPr>
        <w:t>Gomhouria</w:t>
      </w:r>
      <w:proofErr w:type="spellEnd"/>
      <w:r w:rsidRPr="00F47817">
        <w:rPr>
          <w:rFonts w:asciiTheme="majorBidi" w:eastAsiaTheme="minorHAnsi" w:hAnsiTheme="majorBidi" w:cstheme="majorBidi"/>
          <w:sz w:val="24"/>
          <w:szCs w:val="24"/>
          <w:lang w:val="en-US" w:eastAsia="en-US"/>
        </w:rPr>
        <w:t xml:space="preserve"> Chemical Co., Cairo, Egypt, provided sodium chloride, potassium dihydrogen orthophosphate, methanol, sodium hydroxide, magnesium chloride, chloroform, and absolute ethanol. Spectrum Laboratories Inc., USA, provided the dialysis membrane (Spectra/Pore®, cut off 12,000-14,000). All chemicals and solvents were analytical grade and utilised exactly as they were given to us. ELISA kits that are specific (</w:t>
      </w:r>
      <w:proofErr w:type="spellStart"/>
      <w:r w:rsidRPr="00F47817">
        <w:rPr>
          <w:rFonts w:asciiTheme="majorBidi" w:eastAsiaTheme="minorHAnsi" w:hAnsiTheme="majorBidi" w:cstheme="majorBidi"/>
          <w:sz w:val="24"/>
          <w:szCs w:val="24"/>
          <w:lang w:val="en-US" w:eastAsia="en-US"/>
        </w:rPr>
        <w:t>eBioscience</w:t>
      </w:r>
      <w:proofErr w:type="spellEnd"/>
      <w:r w:rsidRPr="00F47817">
        <w:rPr>
          <w:rFonts w:asciiTheme="majorBidi" w:eastAsiaTheme="minorHAnsi" w:hAnsiTheme="majorBidi" w:cstheme="majorBidi"/>
          <w:sz w:val="24"/>
          <w:szCs w:val="24"/>
          <w:lang w:val="en-US" w:eastAsia="en-US"/>
        </w:rPr>
        <w:t xml:space="preserve"> Co, San Diego, CA, USA). Vero cells (African green monkey kidney cells, Vero C1008 [Vero 76, clone E6, Vero E6] were purchased from </w:t>
      </w:r>
      <w:proofErr w:type="spellStart"/>
      <w:r w:rsidRPr="00F47817">
        <w:rPr>
          <w:rFonts w:asciiTheme="majorBidi" w:eastAsiaTheme="minorHAnsi" w:hAnsiTheme="majorBidi" w:cstheme="majorBidi"/>
          <w:sz w:val="24"/>
          <w:szCs w:val="24"/>
          <w:lang w:val="en-US" w:eastAsia="en-US"/>
        </w:rPr>
        <w:t>Viromed</w:t>
      </w:r>
      <w:proofErr w:type="spellEnd"/>
      <w:r w:rsidRPr="00F47817">
        <w:rPr>
          <w:rFonts w:asciiTheme="majorBidi" w:eastAsiaTheme="minorHAnsi" w:hAnsiTheme="majorBidi" w:cstheme="majorBidi"/>
          <w:sz w:val="24"/>
          <w:szCs w:val="24"/>
          <w:lang w:val="en-US" w:eastAsia="en-US"/>
        </w:rPr>
        <w:t xml:space="preserve"> Laboratories (Minnetonka, MN, USA).</w:t>
      </w:r>
    </w:p>
    <w:p w14:paraId="0022464D" w14:textId="77777777" w:rsidR="00443994" w:rsidRPr="00F47817" w:rsidRDefault="00443994" w:rsidP="000345B0">
      <w:pPr>
        <w:pStyle w:val="CommentText"/>
        <w:bidi w:val="0"/>
        <w:jc w:val="lowKashida"/>
        <w:rPr>
          <w:rFonts w:asciiTheme="majorBidi" w:eastAsia="Calibri" w:hAnsiTheme="majorBidi" w:cstheme="majorBidi"/>
          <w:sz w:val="24"/>
          <w:szCs w:val="24"/>
        </w:rPr>
      </w:pPr>
    </w:p>
    <w:p w14:paraId="3DEF981E" w14:textId="77777777" w:rsidR="00443994" w:rsidRPr="00F47817" w:rsidRDefault="00443994" w:rsidP="00443994">
      <w:pPr>
        <w:bidi w:val="0"/>
        <w:rPr>
          <w:b/>
          <w:bCs/>
          <w:sz w:val="28"/>
          <w:szCs w:val="28"/>
        </w:rPr>
      </w:pPr>
    </w:p>
    <w:p w14:paraId="2BAB8DD1" w14:textId="77777777" w:rsidR="000345B0" w:rsidRPr="00F47817" w:rsidRDefault="000345B0" w:rsidP="000345B0">
      <w:pPr>
        <w:autoSpaceDE w:val="0"/>
        <w:autoSpaceDN w:val="0"/>
        <w:bidi w:val="0"/>
        <w:adjustRightInd w:val="0"/>
        <w:spacing w:after="0" w:line="360" w:lineRule="auto"/>
        <w:jc w:val="both"/>
        <w:rPr>
          <w:sz w:val="24"/>
          <w:szCs w:val="24"/>
        </w:rPr>
      </w:pPr>
      <w:r w:rsidRPr="00F47817">
        <w:rPr>
          <w:b/>
          <w:bCs/>
          <w:sz w:val="24"/>
          <w:szCs w:val="24"/>
        </w:rPr>
        <w:t xml:space="preserve">Material </w:t>
      </w:r>
      <w:r w:rsidR="00443994" w:rsidRPr="00F47817">
        <w:rPr>
          <w:b/>
          <w:bCs/>
          <w:sz w:val="24"/>
          <w:szCs w:val="24"/>
        </w:rPr>
        <w:t>S2:</w:t>
      </w:r>
    </w:p>
    <w:p w14:paraId="6F6C67C2" w14:textId="77777777" w:rsidR="000345B0" w:rsidRPr="00F47817" w:rsidRDefault="000345B0" w:rsidP="000345B0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F47817">
        <w:rPr>
          <w:rFonts w:asciiTheme="majorBidi" w:hAnsiTheme="majorBidi" w:cstheme="majorBidi"/>
          <w:i/>
          <w:iCs/>
          <w:sz w:val="24"/>
          <w:szCs w:val="24"/>
        </w:rPr>
        <w:t>Estimation of cytokines and oxidative biomarkers induced by MERS-</w:t>
      </w:r>
      <w:proofErr w:type="spellStart"/>
      <w:r w:rsidRPr="00F47817">
        <w:rPr>
          <w:rFonts w:asciiTheme="majorBidi" w:hAnsiTheme="majorBidi" w:cstheme="majorBidi"/>
          <w:i/>
          <w:iCs/>
          <w:sz w:val="24"/>
          <w:szCs w:val="24"/>
        </w:rPr>
        <w:t>CoV</w:t>
      </w:r>
      <w:proofErr w:type="spellEnd"/>
      <w:r w:rsidRPr="00F47817">
        <w:rPr>
          <w:rFonts w:asciiTheme="majorBidi" w:hAnsiTheme="majorBidi" w:cstheme="majorBidi"/>
          <w:i/>
          <w:iCs/>
          <w:sz w:val="24"/>
          <w:szCs w:val="24"/>
        </w:rPr>
        <w:t xml:space="preserve"> infection</w:t>
      </w:r>
    </w:p>
    <w:p w14:paraId="2CD57FB4" w14:textId="77777777" w:rsidR="000345B0" w:rsidRPr="00F47817" w:rsidRDefault="000345B0" w:rsidP="000345B0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F47817">
        <w:rPr>
          <w:rFonts w:asciiTheme="majorBidi" w:hAnsiTheme="majorBidi" w:cstheme="majorBidi"/>
          <w:sz w:val="24"/>
          <w:szCs w:val="24"/>
        </w:rPr>
        <w:t xml:space="preserve">         The animals were anesthetized by (1.6 g/kg) urethane and the blood and bronchial alveolar lavage fluid (BALF)  were collected and prepared for  further estimation of  oxidative biomarkers and cytokines </w:t>
      </w:r>
      <w:r w:rsidRPr="00F47817">
        <w:rPr>
          <w:rFonts w:asciiTheme="majorBidi" w:hAnsiTheme="majorBidi" w:cstheme="majorBidi"/>
          <w:sz w:val="24"/>
          <w:szCs w:val="24"/>
        </w:rPr>
        <w:fldChar w:fldCharType="begin"/>
      </w:r>
      <w:r w:rsidRPr="00F47817">
        <w:rPr>
          <w:rFonts w:asciiTheme="majorBidi" w:hAnsiTheme="majorBidi" w:cstheme="majorBidi"/>
          <w:sz w:val="24"/>
          <w:szCs w:val="24"/>
        </w:rPr>
        <w:instrText xml:space="preserve"> ADDIN ZOTERO_ITEM CSL_CITATION {"citationID":"dJ4236n9","properties":{"formattedCitation":"(Saadat et al., 2019)","plainCitation":"(Saadat et al., 2019)","noteIndex":0},"citationItems":[{"id":110,"uris":["http://zotero.org/users/local/xzboRiGq/items/VXAVTC5F"],"uri":["http://zotero.org/users/local/xzboRiGq/items/VXAVTC5F"],"itemData":{"id":110,"type":"article-journal","abstract":"Background: Nitric oxide is a mediator of potential importance in numerous physiological and inflammatory processes in the lung. Aminoguanidine (AG) has been shown to have anti-inflammation and radical scavenging properties. This study aimed to investigate the effects of AG, an iNOS inhibitor, on lipopolysaccharide (LPS)-induced systemic and lung inflammation in rats.\nMethods: Male Wistar rats were divided into control, LPS (1 mg/kg/day i.p.), and LPS groups treated with AG 50, 100 or 150 mg/kg/day i.p. for five weeks. Total nitrite concentration, total and differential white blood cells (WBC) count, oxidative stress markers, and the levels of IL-4, IFN-γ, TGF-β1, and PGE2 were assessed in the serum or bronchoalveolar lavage fluid (BALF).\nResults: Administration of LPS decreased IL-4 level (p &lt; 0.01) in BALF, total thiol content, superoxide dismutase (SOD) and catalase (CAT) activities (p &lt; 0.001) in BALF and serum, and increased total nitrite, malondialdehyde (MDA), IFN-γ, TGF-β1 and PGE2 (p &lt; 0.001) concentrations in BALF. Pre-treatment with AG increased BALF level of IL-4 and total thiol as well as SOD and CAT activities (p &lt; 0.05 to p &lt; 0.001), but decreased BALF levels of total nitrite, MDA, IFN-γ, TGF-β1, and PGE2 (p &lt; 0.01 to p &lt; 0.001). AG treatment decreased total WBC count, lymphocytes and macrophages in BALF (p &lt; 0.01 to p &lt; 0.001) and improved lung pathological changes including interstitial inflammation and lymphoid infiltration (p &lt; 0.05 to p &lt; 0.001).\nConclusions: AG treatment reduced oxidant markers, inflammatory cytokines and lung pathological changes but increased antioxidants and anti-inflammatory cytokines. Therefore, AG may play a significant protective role against inflammation and oxidative stress that cause lung injury.","container-title":"Respiratory Research","DOI":"10.1186/s12931-019-1054-6","ISSN":"1465-993X","issue":"1","journalAbbreviation":"Respir Res","language":"en","page":"96","source":"DOI.org (Crossref)","title":"Aminoguanidine affects systemic and lung inflammation induced by lipopolysaccharide in rats","volume":"20","author":[{"family":"Saadat","given":"Saeideh"},{"family":"Beheshti","given":"Farimah"},{"family":"Askari","given":"Vahid Reza"},{"family":"Hosseini","given":"Mahmoud"},{"family":"Mohamadian Roshan","given":"Nema"},{"family":"Boskabady","given":"Mohammad Hossein"}],"issued":{"date-parts":[["2019",12]]}}}],"schema":"https://github.com/citation-style-language/schema/raw/master/csl-citation.json"} </w:instrText>
      </w:r>
      <w:r w:rsidRPr="00F47817">
        <w:rPr>
          <w:rFonts w:asciiTheme="majorBidi" w:hAnsiTheme="majorBidi" w:cstheme="majorBidi"/>
          <w:sz w:val="24"/>
          <w:szCs w:val="24"/>
        </w:rPr>
        <w:fldChar w:fldCharType="separate"/>
      </w:r>
      <w:r w:rsidRPr="00F47817">
        <w:rPr>
          <w:rFonts w:ascii="Times New Roman" w:hAnsi="Times New Roman" w:cs="Times New Roman"/>
          <w:sz w:val="24"/>
        </w:rPr>
        <w:t>(Saadat et al., 2019)</w:t>
      </w:r>
      <w:r w:rsidRPr="00F47817">
        <w:rPr>
          <w:rFonts w:asciiTheme="majorBidi" w:hAnsiTheme="majorBidi" w:cstheme="majorBidi"/>
          <w:sz w:val="24"/>
          <w:szCs w:val="24"/>
        </w:rPr>
        <w:fldChar w:fldCharType="end"/>
      </w:r>
      <w:r w:rsidRPr="00F47817">
        <w:rPr>
          <w:rFonts w:asciiTheme="majorBidi" w:hAnsiTheme="majorBidi" w:cstheme="majorBidi"/>
          <w:sz w:val="24"/>
          <w:szCs w:val="24"/>
        </w:rPr>
        <w:t>. To prepare blood serum, 5ml blood was collected from the animal heart after opening the chest in the test tube and centrifuged at 3500 rpm for 10 min</w:t>
      </w:r>
      <w:r w:rsidRPr="00F47817">
        <w:rPr>
          <w:rFonts w:asciiTheme="majorBidi" w:hAnsiTheme="majorBidi" w:cstheme="majorBidi"/>
          <w:sz w:val="24"/>
          <w:szCs w:val="24"/>
        </w:rPr>
        <w:fldChar w:fldCharType="begin"/>
      </w:r>
      <w:r w:rsidRPr="00F47817">
        <w:rPr>
          <w:rFonts w:asciiTheme="majorBidi" w:hAnsiTheme="majorBidi" w:cstheme="majorBidi"/>
          <w:sz w:val="24"/>
          <w:szCs w:val="24"/>
        </w:rPr>
        <w:instrText xml:space="preserve"> ADDIN ZOTERO_ITEM CSL_CITATION {"citationID":"Cgh7VJ0H","properties":{"formattedCitation":"(Saadat et al., 2019)","plainCitation":"(Saadat et al., 2019)","noteIndex":0},"citationItems":[{"id":110,"uris":["http://zotero.org/users/local/xzboRiGq/items/VXAVTC5F"],"uri":["http://zotero.org/users/local/xzboRiGq/items/VXAVTC5F"],"itemData":{"id":110,"type":"article-journal","abstract":"Background: Nitric oxide is a mediator of potential importance in numerous physiological and inflammatory processes in the lung. Aminoguanidine (AG) has been shown to have anti-inflammation and radical scavenging properties. This study aimed to investigate the effects of AG, an iNOS inhibitor, on lipopolysaccharide (LPS)-induced systemic and lung inflammation in rats.\nMethods: Male Wistar rats were divided into control, LPS (1 mg/kg/day i.p.), and LPS groups treated with AG 50, 100 or 150 mg/kg/day i.p. for five weeks. Total nitrite concentration, total and differential white blood cells (WBC) count, oxidative stress markers, and the levels of IL-4, IFN-γ, TGF-β1, and PGE2 were assessed in the serum or bronchoalveolar lavage fluid (BALF).\nResults: Administration of LPS decreased IL-4 level (p &lt; 0.01) in BALF, total thiol content, superoxide dismutase (SOD) and catalase (CAT) activities (p &lt; 0.001) in BALF and serum, and increased total nitrite, malondialdehyde (MDA), IFN-γ, TGF-β1 and PGE2 (p &lt; 0.001) concentrations in BALF. Pre-treatment with AG increased BALF level of IL-4 and total thiol as well as SOD and CAT activities (p &lt; 0.05 to p &lt; 0.001), but decreased BALF levels of total nitrite, MDA, IFN-γ, TGF-β1, and PGE2 (p &lt; 0.01 to p &lt; 0.001). AG treatment decreased total WBC count, lymphocytes and macrophages in BALF (p &lt; 0.01 to p &lt; 0.001) and improved lung pathological changes including interstitial inflammation and lymphoid infiltration (p &lt; 0.05 to p &lt; 0.001).\nConclusions: AG treatment reduced oxidant markers, inflammatory cytokines and lung pathological changes but increased antioxidants and anti-inflammatory cytokines. Therefore, AG may play a significant protective role against inflammation and oxidative stress that cause lung injury.","container-title":"Respiratory Research","DOI":"10.1186/s12931-019-1054-6","ISSN":"1465-993X","issue":"1","journalAbbreviation":"Respir Res","language":"en","page":"96","source":"DOI.org (Crossref)","title":"Aminoguanidine affects systemic and lung inflammation induced by lipopolysaccharide in rats","volume":"20","author":[{"family":"Saadat","given":"Saeideh"},{"family":"Beheshti","given":"Farimah"},{"family":"Askari","given":"Vahid Reza"},{"family":"Hosseini","given":"Mahmoud"},{"family":"Mohamadian Roshan","given":"Nema"},{"family":"Boskabady","given":"Mohammad Hossein"}],"issued":{"date-parts":[["2019",12]]}}}],"schema":"https://github.com/citation-style-language/schema/raw/master/csl-citation.json"} </w:instrText>
      </w:r>
      <w:r w:rsidRPr="00F47817">
        <w:rPr>
          <w:rFonts w:asciiTheme="majorBidi" w:hAnsiTheme="majorBidi" w:cstheme="majorBidi"/>
          <w:sz w:val="24"/>
          <w:szCs w:val="24"/>
        </w:rPr>
        <w:fldChar w:fldCharType="separate"/>
      </w:r>
      <w:r w:rsidRPr="00F47817">
        <w:rPr>
          <w:rFonts w:ascii="Times New Roman" w:hAnsi="Times New Roman" w:cs="Times New Roman"/>
          <w:sz w:val="24"/>
        </w:rPr>
        <w:t>(Saadat et al., 2019)</w:t>
      </w:r>
      <w:r w:rsidRPr="00F47817">
        <w:rPr>
          <w:rFonts w:asciiTheme="majorBidi" w:hAnsiTheme="majorBidi" w:cstheme="majorBidi"/>
          <w:sz w:val="24"/>
          <w:szCs w:val="24"/>
        </w:rPr>
        <w:fldChar w:fldCharType="end"/>
      </w:r>
      <w:r w:rsidRPr="00F47817">
        <w:rPr>
          <w:rFonts w:asciiTheme="majorBidi" w:hAnsiTheme="majorBidi" w:cstheme="majorBidi"/>
          <w:sz w:val="24"/>
          <w:szCs w:val="24"/>
        </w:rPr>
        <w:t xml:space="preserve">. The serum samples were collected and stored at − 70 °C for measurement of the levels of total thiol content (GSH). Meanwhile  in order to prepare BALF samples, according to a previous conducted study </w:t>
      </w:r>
      <w:r w:rsidRPr="00F47817">
        <w:rPr>
          <w:rFonts w:asciiTheme="majorBidi" w:hAnsiTheme="majorBidi" w:cstheme="majorBidi"/>
          <w:sz w:val="24"/>
          <w:szCs w:val="24"/>
        </w:rPr>
        <w:fldChar w:fldCharType="begin"/>
      </w:r>
      <w:r w:rsidRPr="00F47817">
        <w:rPr>
          <w:rFonts w:asciiTheme="majorBidi" w:hAnsiTheme="majorBidi" w:cstheme="majorBidi"/>
          <w:sz w:val="24"/>
          <w:szCs w:val="24"/>
        </w:rPr>
        <w:instrText xml:space="preserve"> ADDIN ZOTERO_ITEM CSL_CITATION {"citationID":"gSd2PtTa","properties":{"formattedCitation":"(Saadat et al., 2019)","plainCitation":"(Saadat et al., 2019)","noteIndex":0},"citationItems":[{"id":110,"uris":["http://zotero.org/users/local/xzboRiGq/items/VXAVTC5F"],"uri":["http://zotero.org/users/local/xzboRiGq/items/VXAVTC5F"],"itemData":{"id":110,"type":"article-journal","abstract":"Background: Nitric oxide is a mediator of potential importance in numerous physiological and inflammatory processes in the lung. Aminoguanidine (AG) has been shown to have anti-inflammation and radical scavenging properties. This study aimed to investigate the effects of AG, an iNOS inhibitor, on lipopolysaccharide (LPS)-induced systemic and lung inflammation in rats.\nMethods: Male Wistar rats were divided into control, LPS (1 mg/kg/day i.p.), and LPS groups treated with AG 50, 100 or 150 mg/kg/day i.p. for five weeks. Total nitrite concentration, total and differential white blood cells (WBC) count, oxidative stress markers, and the levels of IL-4, IFN-γ, TGF-β1, and PGE2 were assessed in the serum or bronchoalveolar lavage fluid (BALF).\nResults: Administration of LPS decreased IL-4 level (p &lt; 0.01) in BALF, total thiol content, superoxide dismutase (SOD) and catalase (CAT) activities (p &lt; 0.001) in BALF and serum, and increased total nitrite, malondialdehyde (MDA), IFN-γ, TGF-β1 and PGE2 (p &lt; 0.001) concentrations in BALF. Pre-treatment with AG increased BALF level of IL-4 and total thiol as well as SOD and CAT activities (p &lt; 0.05 to p &lt; 0.001), but decreased BALF levels of total nitrite, MDA, IFN-γ, TGF-β1, and PGE2 (p &lt; 0.01 to p &lt; 0.001). AG treatment decreased total WBC count, lymphocytes and macrophages in BALF (p &lt; 0.01 to p &lt; 0.001) and improved lung pathological changes including interstitial inflammation and lymphoid infiltration (p &lt; 0.05 to p &lt; 0.001).\nConclusions: AG treatment reduced oxidant markers, inflammatory cytokines and lung pathological changes but increased antioxidants and anti-inflammatory cytokines. Therefore, AG may play a significant protective role against inflammation and oxidative stress that cause lung injury.","container-title":"Respiratory Research","DOI":"10.1186/s12931-019-1054-6","ISSN":"1465-993X","issue":"1","journalAbbreviation":"Respir Res","language":"en","page":"96","source":"DOI.org (Crossref)","title":"Aminoguanidine affects systemic and lung inflammation induced by lipopolysaccharide in rats","volume":"20","author":[{"family":"Saadat","given":"Saeideh"},{"family":"Beheshti","given":"Farimah"},{"family":"Askari","given":"Vahid Reza"},{"family":"Hosseini","given":"Mahmoud"},{"family":"Mohamadian Roshan","given":"Nema"},{"family":"Boskabady","given":"Mohammad Hossein"}],"issued":{"date-parts":[["2019",12]]}}}],"schema":"https://github.com/citation-style-language/schema/raw/master/csl-citation.json"} </w:instrText>
      </w:r>
      <w:r w:rsidRPr="00F47817">
        <w:rPr>
          <w:rFonts w:asciiTheme="majorBidi" w:hAnsiTheme="majorBidi" w:cstheme="majorBidi"/>
          <w:sz w:val="24"/>
          <w:szCs w:val="24"/>
        </w:rPr>
        <w:fldChar w:fldCharType="separate"/>
      </w:r>
      <w:r w:rsidRPr="00F47817">
        <w:rPr>
          <w:rFonts w:ascii="Times New Roman" w:hAnsi="Times New Roman" w:cs="Times New Roman"/>
          <w:sz w:val="24"/>
        </w:rPr>
        <w:t>(Saadat et al., 2019)</w:t>
      </w:r>
      <w:r w:rsidRPr="00F47817">
        <w:rPr>
          <w:rFonts w:asciiTheme="majorBidi" w:hAnsiTheme="majorBidi" w:cstheme="majorBidi"/>
          <w:sz w:val="24"/>
          <w:szCs w:val="24"/>
        </w:rPr>
        <w:fldChar w:fldCharType="end"/>
      </w:r>
      <w:r w:rsidRPr="00F47817">
        <w:rPr>
          <w:rFonts w:asciiTheme="majorBidi" w:hAnsiTheme="majorBidi" w:cstheme="majorBidi"/>
          <w:sz w:val="24"/>
          <w:szCs w:val="24"/>
        </w:rPr>
        <w:t>, a cannula was located into the trachea and the right lung was washed with one mL normal saline for five times (totally, 5 ml) through a tracheal cannula. BALF was centrifuged at 2500 rpm at 4 °C for 10 min. The supernatant was collected and stored at − 70 °C for assessment of cytokines levels.</w:t>
      </w:r>
    </w:p>
    <w:p w14:paraId="1590EA8B" w14:textId="77777777" w:rsidR="000345B0" w:rsidRPr="00F47817" w:rsidRDefault="000345B0" w:rsidP="000345B0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F47817">
        <w:rPr>
          <w:rFonts w:asciiTheme="majorBidi" w:hAnsiTheme="majorBidi" w:cstheme="majorBidi"/>
          <w:i/>
          <w:iCs/>
          <w:sz w:val="24"/>
          <w:szCs w:val="24"/>
        </w:rPr>
        <w:t>2.8.3.1. Assessment of serum oxidant and antioxidant biomarkers</w:t>
      </w:r>
    </w:p>
    <w:p w14:paraId="73829B47" w14:textId="77777777" w:rsidR="000345B0" w:rsidRPr="00F47817" w:rsidRDefault="000345B0" w:rsidP="000345B0">
      <w:pPr>
        <w:autoSpaceDE w:val="0"/>
        <w:autoSpaceDN w:val="0"/>
        <w:bidi w:val="0"/>
        <w:adjustRightInd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F47817">
        <w:rPr>
          <w:rFonts w:asciiTheme="majorBidi" w:hAnsiTheme="majorBidi" w:cstheme="majorBidi"/>
          <w:sz w:val="24"/>
          <w:szCs w:val="24"/>
        </w:rPr>
        <w:t xml:space="preserve">       Estimation of  glutathione (GSH)  rely on the fact that both protein and non-protein thiol (SH-) groups (mainly GSH) react with Ellman’s reagent [5,5’-dithiobis (2-nitrobenzoic acid)] to form a stable yellow color of 5-mercapto-2-nitrobenzoic acid, which can be measured </w:t>
      </w:r>
      <w:proofErr w:type="spellStart"/>
      <w:r w:rsidRPr="00F47817">
        <w:rPr>
          <w:rFonts w:asciiTheme="majorBidi" w:hAnsiTheme="majorBidi" w:cstheme="majorBidi"/>
          <w:sz w:val="24"/>
          <w:szCs w:val="24"/>
        </w:rPr>
        <w:t>colorimetrically</w:t>
      </w:r>
      <w:proofErr w:type="spellEnd"/>
      <w:r w:rsidRPr="00F47817">
        <w:rPr>
          <w:rFonts w:asciiTheme="majorBidi" w:hAnsiTheme="majorBidi" w:cstheme="majorBidi"/>
          <w:sz w:val="24"/>
          <w:szCs w:val="24"/>
        </w:rPr>
        <w:t xml:space="preserve"> at 412 nm </w:t>
      </w:r>
      <w:r w:rsidRPr="00F47817">
        <w:rPr>
          <w:rFonts w:asciiTheme="majorBidi" w:hAnsiTheme="majorBidi" w:cstheme="majorBidi"/>
          <w:sz w:val="24"/>
          <w:szCs w:val="24"/>
        </w:rPr>
        <w:fldChar w:fldCharType="begin"/>
      </w:r>
      <w:r w:rsidRPr="00F47817">
        <w:rPr>
          <w:rFonts w:asciiTheme="majorBidi" w:hAnsiTheme="majorBidi" w:cstheme="majorBidi"/>
          <w:sz w:val="24"/>
          <w:szCs w:val="24"/>
        </w:rPr>
        <w:instrText xml:space="preserve"> ADDIN ZOTERO_ITEM CSL_CITATION {"citationID":"Y6JlTW7g","properties":{"formattedCitation":"(Shakeri et al., 2017)","plainCitation":"(Shakeri et al., 2017)","noteIndex":0},"citationItems":[{"id":154,"uris":["http://zotero.org/users/local/xzboRiGq/items/SGYCHD6E"],"uri":["http://zotero.org/users/local/xzboRiGq/items/SGYCHD6E"],"itemData":{"id":154,"type":"article-journal","container-title":"Iranian Journal of Basic Medical Sciences","DOI":"10.22038/ijbms.2017.8241","issue":"2","journalAbbreviation":"Iranian Journal of Basic Medical Sciences","language":"en","source":"DOI.org (CSL JSON)","title":"The effect of hydro-ethanolic extract of Curcuma longa rhizome and curcumin on total and differential WBC and serum oxidant, antioxidant biomarkers in rat model of asthma","URL":"https://doi.org/10.22038/ijbms.2017.8241","volume":"20","author":[{"family":"Shakeri","given":"Farzaneh"},{"family":"Soukhtanloo","given":"Mohammad"},{"family":"Boskabady","given":"Mohammad Hossein"}],"accessed":{"date-parts":[["2021",4,5]]},"issued":{"date-parts":[["2017",2]]}}}],"schema":"https://github.com/citation-style-language/schema/raw/master/csl-citation.json"} </w:instrText>
      </w:r>
      <w:r w:rsidRPr="00F47817">
        <w:rPr>
          <w:rFonts w:asciiTheme="majorBidi" w:hAnsiTheme="majorBidi" w:cstheme="majorBidi"/>
          <w:sz w:val="24"/>
          <w:szCs w:val="24"/>
        </w:rPr>
        <w:fldChar w:fldCharType="separate"/>
      </w:r>
      <w:r w:rsidRPr="00F47817">
        <w:rPr>
          <w:rFonts w:ascii="Times New Roman" w:hAnsi="Times New Roman" w:cs="Times New Roman"/>
          <w:sz w:val="24"/>
        </w:rPr>
        <w:t>(Shakeri et al., 2017)</w:t>
      </w:r>
      <w:r w:rsidRPr="00F47817">
        <w:rPr>
          <w:rFonts w:asciiTheme="majorBidi" w:hAnsiTheme="majorBidi" w:cstheme="majorBidi"/>
          <w:sz w:val="24"/>
          <w:szCs w:val="24"/>
        </w:rPr>
        <w:fldChar w:fldCharType="end"/>
      </w:r>
      <w:r w:rsidRPr="00F47817">
        <w:rPr>
          <w:rFonts w:asciiTheme="majorBidi" w:hAnsiTheme="majorBidi" w:cstheme="majorBidi"/>
          <w:sz w:val="24"/>
          <w:szCs w:val="24"/>
        </w:rPr>
        <w:t xml:space="preserve">. </w:t>
      </w:r>
    </w:p>
    <w:p w14:paraId="748BE940" w14:textId="77777777" w:rsidR="000345B0" w:rsidRPr="00F47817" w:rsidRDefault="000345B0" w:rsidP="000345B0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F47817">
        <w:rPr>
          <w:rFonts w:asciiTheme="majorBidi" w:hAnsiTheme="majorBidi" w:cstheme="majorBidi"/>
          <w:i/>
          <w:iCs/>
          <w:sz w:val="24"/>
          <w:szCs w:val="24"/>
        </w:rPr>
        <w:t>2.8.3.2. Assessment of IL-4 and TNF-α and SOD in BALF</w:t>
      </w:r>
    </w:p>
    <w:p w14:paraId="36804332" w14:textId="77777777" w:rsidR="000345B0" w:rsidRPr="00F47817" w:rsidRDefault="000345B0" w:rsidP="000345B0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F47817">
        <w:rPr>
          <w:rFonts w:asciiTheme="majorBidi" w:hAnsiTheme="majorBidi" w:cstheme="majorBidi"/>
          <w:sz w:val="24"/>
          <w:szCs w:val="24"/>
        </w:rPr>
        <w:t xml:space="preserve">       In order to estimate interleukin-6 (IL-4), </w:t>
      </w:r>
      <w:r w:rsidRPr="00F47817">
        <w:rPr>
          <w:rFonts w:asciiTheme="majorBidi" w:hAnsiTheme="majorBidi" w:cstheme="majorBidi"/>
          <w:i/>
          <w:iCs/>
          <w:sz w:val="24"/>
          <w:szCs w:val="24"/>
        </w:rPr>
        <w:t xml:space="preserve">TNF-α, Superoxide dismutase (SOD) </w:t>
      </w:r>
      <w:r w:rsidRPr="00F47817">
        <w:rPr>
          <w:rFonts w:asciiTheme="majorBidi" w:hAnsiTheme="majorBidi" w:cstheme="majorBidi"/>
          <w:sz w:val="24"/>
          <w:szCs w:val="24"/>
        </w:rPr>
        <w:t>precise ELISA kits (</w:t>
      </w:r>
      <w:proofErr w:type="spellStart"/>
      <w:r w:rsidRPr="00F47817">
        <w:rPr>
          <w:rFonts w:asciiTheme="majorBidi" w:hAnsiTheme="majorBidi" w:cstheme="majorBidi"/>
          <w:sz w:val="24"/>
          <w:szCs w:val="24"/>
        </w:rPr>
        <w:t>ebioscience</w:t>
      </w:r>
      <w:proofErr w:type="spellEnd"/>
      <w:r w:rsidRPr="00F47817">
        <w:rPr>
          <w:rFonts w:asciiTheme="majorBidi" w:hAnsiTheme="majorBidi" w:cstheme="majorBidi"/>
          <w:sz w:val="24"/>
          <w:szCs w:val="24"/>
        </w:rPr>
        <w:t xml:space="preserve"> Co, San Diego, CA, USA) was adopted and the instructions provided by the manufacturer were utilized.</w:t>
      </w:r>
      <w:r w:rsidRPr="00F47817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Pr="00F47817">
        <w:rPr>
          <w:rFonts w:asciiTheme="majorBidi" w:hAnsiTheme="majorBidi" w:cstheme="majorBidi"/>
          <w:sz w:val="24"/>
          <w:szCs w:val="24"/>
        </w:rPr>
        <w:t>Statistical analysis was carried out by ANOVA followed by Tukey’s multiple comparisons test.</w:t>
      </w:r>
    </w:p>
    <w:p w14:paraId="719EB43F" w14:textId="77777777" w:rsidR="00C35A86" w:rsidRPr="00F47817" w:rsidRDefault="00C35A86" w:rsidP="00C35A86">
      <w:pPr>
        <w:autoSpaceDE w:val="0"/>
        <w:autoSpaceDN w:val="0"/>
        <w:bidi w:val="0"/>
        <w:adjustRightInd w:val="0"/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075C1FB" w14:textId="77777777" w:rsidR="002D7B00" w:rsidRPr="00F47817" w:rsidRDefault="002D7B00" w:rsidP="002D7B00">
      <w:pPr>
        <w:autoSpaceDE w:val="0"/>
        <w:autoSpaceDN w:val="0"/>
        <w:bidi w:val="0"/>
        <w:adjustRightInd w:val="0"/>
        <w:spacing w:after="0" w:line="360" w:lineRule="auto"/>
        <w:jc w:val="both"/>
        <w:rPr>
          <w:b/>
          <w:bCs/>
          <w:sz w:val="24"/>
          <w:szCs w:val="24"/>
          <w:lang w:bidi="en-US"/>
        </w:rPr>
      </w:pPr>
    </w:p>
    <w:p w14:paraId="709FA601" w14:textId="77777777" w:rsidR="002D7B00" w:rsidRPr="00F47817" w:rsidRDefault="002D7B00" w:rsidP="002D7B00">
      <w:pPr>
        <w:autoSpaceDE w:val="0"/>
        <w:autoSpaceDN w:val="0"/>
        <w:bidi w:val="0"/>
        <w:adjustRightInd w:val="0"/>
        <w:spacing w:after="0" w:line="360" w:lineRule="auto"/>
        <w:jc w:val="both"/>
        <w:rPr>
          <w:b/>
          <w:bCs/>
          <w:sz w:val="24"/>
          <w:szCs w:val="24"/>
          <w:lang w:bidi="en-US"/>
        </w:rPr>
      </w:pPr>
    </w:p>
    <w:p w14:paraId="37B05CE4" w14:textId="77777777" w:rsidR="009E4F19" w:rsidRPr="00F47817" w:rsidRDefault="009E4F19" w:rsidP="002D7B00">
      <w:pPr>
        <w:autoSpaceDE w:val="0"/>
        <w:autoSpaceDN w:val="0"/>
        <w:bidi w:val="0"/>
        <w:adjustRightInd w:val="0"/>
        <w:spacing w:after="0" w:line="360" w:lineRule="auto"/>
        <w:jc w:val="both"/>
        <w:rPr>
          <w:sz w:val="24"/>
          <w:szCs w:val="24"/>
          <w:lang w:bidi="en-US"/>
        </w:rPr>
      </w:pPr>
      <w:r w:rsidRPr="00F47817">
        <w:rPr>
          <w:b/>
          <w:bCs/>
          <w:sz w:val="24"/>
          <w:szCs w:val="24"/>
          <w:lang w:bidi="en-US"/>
        </w:rPr>
        <w:t>Table S</w:t>
      </w:r>
      <w:r w:rsidR="002D7B00" w:rsidRPr="00F47817">
        <w:rPr>
          <w:b/>
          <w:bCs/>
          <w:sz w:val="24"/>
          <w:szCs w:val="24"/>
          <w:lang w:bidi="en-US"/>
        </w:rPr>
        <w:t>6</w:t>
      </w:r>
      <w:r w:rsidRPr="00F47817">
        <w:rPr>
          <w:b/>
          <w:bCs/>
          <w:sz w:val="24"/>
          <w:szCs w:val="24"/>
          <w:lang w:bidi="en-US"/>
        </w:rPr>
        <w:t xml:space="preserve">. </w:t>
      </w:r>
      <w:r w:rsidRPr="00F47817">
        <w:rPr>
          <w:sz w:val="24"/>
          <w:szCs w:val="24"/>
          <w:lang w:bidi="en-US"/>
        </w:rPr>
        <w:t>Storage impact on the physical criteria of the optimum RSV-loaded PEMLs (F4).</w:t>
      </w:r>
    </w:p>
    <w:tbl>
      <w:tblPr>
        <w:tblStyle w:val="PlainTable2"/>
        <w:tblW w:w="10465" w:type="dxa"/>
        <w:tblInd w:w="-1075" w:type="dxa"/>
        <w:tblBorders>
          <w:top w:val="single" w:sz="8" w:space="0" w:color="auto"/>
          <w:bottom w:val="single" w:sz="8" w:space="0" w:color="auto"/>
          <w:insideH w:val="single" w:sz="4" w:space="0" w:color="7F7F7F" w:themeColor="text1" w:themeTint="8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74"/>
        <w:gridCol w:w="2176"/>
        <w:gridCol w:w="2940"/>
        <w:gridCol w:w="2675"/>
      </w:tblGrid>
      <w:tr w:rsidR="00F47817" w:rsidRPr="00F47817" w14:paraId="3810410D" w14:textId="77777777" w:rsidTr="009E4F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3E8594B" w14:textId="77777777" w:rsidR="009E4F19" w:rsidRPr="00F47817" w:rsidRDefault="009E4F19" w:rsidP="009E4F19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F47817">
              <w:rPr>
                <w:sz w:val="24"/>
                <w:szCs w:val="24"/>
              </w:rPr>
              <w:t>Parameter</w:t>
            </w:r>
          </w:p>
        </w:tc>
        <w:tc>
          <w:tcPr>
            <w:tcW w:w="2176" w:type="dxa"/>
            <w:vMerge w:val="restart"/>
            <w:shd w:val="clear" w:color="auto" w:fill="auto"/>
            <w:vAlign w:val="center"/>
            <w:hideMark/>
          </w:tcPr>
          <w:p w14:paraId="03B64A26" w14:textId="77777777" w:rsidR="009E4F19" w:rsidRPr="00F47817" w:rsidRDefault="009E4F19" w:rsidP="009E4F19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03473441" w14:textId="77777777" w:rsidR="009E4F19" w:rsidRPr="00F47817" w:rsidRDefault="009E4F19" w:rsidP="009E4F19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47817">
              <w:rPr>
                <w:sz w:val="24"/>
                <w:szCs w:val="24"/>
              </w:rPr>
              <w:t>Fresh F4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5DAC47AD" w14:textId="77777777" w:rsidR="009E4F19" w:rsidRPr="00F47817" w:rsidRDefault="009E4F19" w:rsidP="009E4F19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47817">
              <w:rPr>
                <w:sz w:val="24"/>
                <w:szCs w:val="24"/>
              </w:rPr>
              <w:t>Effect of storage on</w:t>
            </w:r>
          </w:p>
          <w:p w14:paraId="35469C2E" w14:textId="77777777" w:rsidR="009E4F19" w:rsidRPr="00F47817" w:rsidRDefault="009E4F19" w:rsidP="009E4F19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47817">
              <w:rPr>
                <w:sz w:val="24"/>
                <w:szCs w:val="24"/>
              </w:rPr>
              <w:t>F4</w:t>
            </w:r>
          </w:p>
        </w:tc>
        <w:tc>
          <w:tcPr>
            <w:tcW w:w="2675" w:type="dxa"/>
            <w:shd w:val="clear" w:color="auto" w:fill="auto"/>
            <w:vAlign w:val="center"/>
          </w:tcPr>
          <w:p w14:paraId="70E26381" w14:textId="77777777" w:rsidR="009E4F19" w:rsidRPr="00F47817" w:rsidRDefault="009E4F19" w:rsidP="009E4F19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47817">
              <w:rPr>
                <w:sz w:val="24"/>
                <w:szCs w:val="24"/>
              </w:rPr>
              <w:t>Effect of storage on F4</w:t>
            </w:r>
          </w:p>
        </w:tc>
      </w:tr>
      <w:tr w:rsidR="00F47817" w:rsidRPr="00F47817" w14:paraId="2E24717F" w14:textId="77777777" w:rsidTr="009E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vMerge/>
            <w:shd w:val="clear" w:color="auto" w:fill="auto"/>
            <w:vAlign w:val="center"/>
          </w:tcPr>
          <w:p w14:paraId="629C6CDB" w14:textId="77777777" w:rsidR="009E4F19" w:rsidRPr="00F47817" w:rsidRDefault="009E4F19" w:rsidP="009E4F19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76" w:type="dxa"/>
            <w:vMerge/>
            <w:shd w:val="clear" w:color="auto" w:fill="auto"/>
            <w:vAlign w:val="center"/>
          </w:tcPr>
          <w:p w14:paraId="2609054C" w14:textId="77777777" w:rsidR="009E4F19" w:rsidRPr="00F47817" w:rsidRDefault="009E4F19" w:rsidP="009E4F19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940" w:type="dxa"/>
            <w:shd w:val="clear" w:color="auto" w:fill="auto"/>
            <w:vAlign w:val="center"/>
          </w:tcPr>
          <w:p w14:paraId="431CF220" w14:textId="77777777" w:rsidR="009E4F19" w:rsidRPr="00F47817" w:rsidRDefault="009E4F19" w:rsidP="009E4F19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47817">
              <w:rPr>
                <w:sz w:val="24"/>
                <w:szCs w:val="24"/>
              </w:rPr>
              <w:t>4</w:t>
            </w:r>
            <w:r w:rsidRPr="00F47817">
              <w:rPr>
                <w:sz w:val="24"/>
                <w:szCs w:val="24"/>
                <w:vertAlign w:val="superscript"/>
              </w:rPr>
              <w:t>o</w:t>
            </w:r>
            <w:r w:rsidRPr="00F47817">
              <w:rPr>
                <w:sz w:val="24"/>
                <w:szCs w:val="24"/>
              </w:rPr>
              <w:t>C</w:t>
            </w:r>
          </w:p>
        </w:tc>
        <w:tc>
          <w:tcPr>
            <w:tcW w:w="2675" w:type="dxa"/>
            <w:shd w:val="clear" w:color="auto" w:fill="auto"/>
            <w:vAlign w:val="center"/>
          </w:tcPr>
          <w:p w14:paraId="48819456" w14:textId="77777777" w:rsidR="009E4F19" w:rsidRPr="00F47817" w:rsidRDefault="009E4F19" w:rsidP="009E4F19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47817">
              <w:rPr>
                <w:sz w:val="24"/>
                <w:szCs w:val="24"/>
              </w:rPr>
              <w:t>25</w:t>
            </w:r>
            <w:r w:rsidRPr="00F47817">
              <w:rPr>
                <w:sz w:val="24"/>
                <w:szCs w:val="24"/>
                <w:vertAlign w:val="superscript"/>
              </w:rPr>
              <w:t>o</w:t>
            </w:r>
            <w:r w:rsidRPr="00F47817">
              <w:rPr>
                <w:sz w:val="24"/>
                <w:szCs w:val="24"/>
              </w:rPr>
              <w:t>C</w:t>
            </w:r>
          </w:p>
        </w:tc>
      </w:tr>
      <w:tr w:rsidR="00F47817" w:rsidRPr="00F47817" w14:paraId="222284FC" w14:textId="77777777" w:rsidTr="009E4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4722EF33" w14:textId="77777777" w:rsidR="009E4F19" w:rsidRPr="00F47817" w:rsidRDefault="009E4F19" w:rsidP="009E4F19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F47817">
              <w:rPr>
                <w:sz w:val="24"/>
                <w:szCs w:val="24"/>
              </w:rPr>
              <w:t>EE%</w:t>
            </w:r>
          </w:p>
        </w:tc>
        <w:tc>
          <w:tcPr>
            <w:tcW w:w="2176" w:type="dxa"/>
            <w:shd w:val="clear" w:color="auto" w:fill="auto"/>
            <w:vAlign w:val="center"/>
            <w:hideMark/>
          </w:tcPr>
          <w:p w14:paraId="223F5E1B" w14:textId="77777777" w:rsidR="009E4F19" w:rsidRPr="00F47817" w:rsidRDefault="009E4F19" w:rsidP="009E4F19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47817">
              <w:rPr>
                <w:sz w:val="24"/>
                <w:szCs w:val="24"/>
              </w:rPr>
              <w:t>75.8±3.7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7409FED5" w14:textId="77777777" w:rsidR="009E4F19" w:rsidRPr="00F47817" w:rsidRDefault="009E4F19" w:rsidP="009E4F19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47817">
              <w:rPr>
                <w:sz w:val="24"/>
                <w:szCs w:val="24"/>
              </w:rPr>
              <w:t>73.63±3.4</w:t>
            </w:r>
          </w:p>
        </w:tc>
        <w:tc>
          <w:tcPr>
            <w:tcW w:w="2675" w:type="dxa"/>
            <w:shd w:val="clear" w:color="auto" w:fill="auto"/>
            <w:vAlign w:val="center"/>
          </w:tcPr>
          <w:p w14:paraId="3E822717" w14:textId="77777777" w:rsidR="009E4F19" w:rsidRPr="00F47817" w:rsidRDefault="009E4F19" w:rsidP="009E4F19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47817">
              <w:rPr>
                <w:sz w:val="24"/>
                <w:szCs w:val="24"/>
              </w:rPr>
              <w:t>72.2±2.6</w:t>
            </w:r>
          </w:p>
        </w:tc>
      </w:tr>
      <w:tr w:rsidR="00F47817" w:rsidRPr="00F47817" w14:paraId="06491D15" w14:textId="77777777" w:rsidTr="009E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shd w:val="clear" w:color="auto" w:fill="auto"/>
            <w:vAlign w:val="center"/>
            <w:hideMark/>
          </w:tcPr>
          <w:p w14:paraId="2154730B" w14:textId="77777777" w:rsidR="009E4F19" w:rsidRPr="00F47817" w:rsidRDefault="009E4F19" w:rsidP="009E4F19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F47817">
              <w:rPr>
                <w:sz w:val="24"/>
                <w:szCs w:val="24"/>
              </w:rPr>
              <w:t>PS</w:t>
            </w:r>
          </w:p>
        </w:tc>
        <w:tc>
          <w:tcPr>
            <w:tcW w:w="2176" w:type="dxa"/>
            <w:shd w:val="clear" w:color="auto" w:fill="auto"/>
            <w:vAlign w:val="center"/>
            <w:hideMark/>
          </w:tcPr>
          <w:p w14:paraId="3FCE2904" w14:textId="77777777" w:rsidR="009E4F19" w:rsidRPr="00F47817" w:rsidRDefault="009E4F19" w:rsidP="009E4F19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47817">
              <w:rPr>
                <w:sz w:val="24"/>
                <w:szCs w:val="24"/>
              </w:rPr>
              <w:t>172.1±19.5</w:t>
            </w:r>
          </w:p>
        </w:tc>
        <w:tc>
          <w:tcPr>
            <w:tcW w:w="2940" w:type="dxa"/>
            <w:shd w:val="clear" w:color="auto" w:fill="auto"/>
            <w:vAlign w:val="center"/>
            <w:hideMark/>
          </w:tcPr>
          <w:p w14:paraId="630844E2" w14:textId="77777777" w:rsidR="009E4F19" w:rsidRPr="00F47817" w:rsidRDefault="009E4F19" w:rsidP="009E4F19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47817">
              <w:rPr>
                <w:sz w:val="24"/>
                <w:szCs w:val="24"/>
              </w:rPr>
              <w:t>181.7 ± 18.5</w:t>
            </w:r>
          </w:p>
        </w:tc>
        <w:tc>
          <w:tcPr>
            <w:tcW w:w="2675" w:type="dxa"/>
            <w:shd w:val="clear" w:color="auto" w:fill="auto"/>
            <w:vAlign w:val="center"/>
          </w:tcPr>
          <w:p w14:paraId="4F47886A" w14:textId="77777777" w:rsidR="009E4F19" w:rsidRPr="00F47817" w:rsidRDefault="009E4F19" w:rsidP="009E4F19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47817">
              <w:rPr>
                <w:sz w:val="24"/>
                <w:szCs w:val="24"/>
              </w:rPr>
              <w:t>185.3±11.4</w:t>
            </w:r>
          </w:p>
        </w:tc>
      </w:tr>
      <w:tr w:rsidR="00F47817" w:rsidRPr="00F47817" w14:paraId="44829DA0" w14:textId="77777777" w:rsidTr="009E4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  <w:shd w:val="clear" w:color="auto" w:fill="auto"/>
            <w:vAlign w:val="center"/>
          </w:tcPr>
          <w:p w14:paraId="3DED688D" w14:textId="77777777" w:rsidR="009E4F19" w:rsidRPr="00F47817" w:rsidRDefault="009E4F19" w:rsidP="009E4F19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F47817">
              <w:rPr>
                <w:sz w:val="24"/>
                <w:szCs w:val="24"/>
              </w:rPr>
              <w:t>ZP</w:t>
            </w:r>
          </w:p>
        </w:tc>
        <w:tc>
          <w:tcPr>
            <w:tcW w:w="2176" w:type="dxa"/>
            <w:shd w:val="clear" w:color="auto" w:fill="auto"/>
            <w:vAlign w:val="center"/>
          </w:tcPr>
          <w:p w14:paraId="57D0AC5B" w14:textId="77777777" w:rsidR="009E4F19" w:rsidRPr="00F47817" w:rsidRDefault="009E4F19" w:rsidP="009E4F19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47817">
              <w:rPr>
                <w:sz w:val="24"/>
                <w:szCs w:val="24"/>
              </w:rPr>
              <w:t>-43.6±7.3</w:t>
            </w:r>
          </w:p>
        </w:tc>
        <w:tc>
          <w:tcPr>
            <w:tcW w:w="2940" w:type="dxa"/>
            <w:shd w:val="clear" w:color="auto" w:fill="auto"/>
            <w:vAlign w:val="center"/>
          </w:tcPr>
          <w:p w14:paraId="7B7115AB" w14:textId="77777777" w:rsidR="009E4F19" w:rsidRPr="00F47817" w:rsidRDefault="009E4F19" w:rsidP="009E4F19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47817">
              <w:rPr>
                <w:sz w:val="24"/>
                <w:szCs w:val="24"/>
              </w:rPr>
              <w:t>– 44.9 ± 0.65</w:t>
            </w:r>
          </w:p>
        </w:tc>
        <w:tc>
          <w:tcPr>
            <w:tcW w:w="2675" w:type="dxa"/>
            <w:shd w:val="clear" w:color="auto" w:fill="auto"/>
            <w:vAlign w:val="center"/>
          </w:tcPr>
          <w:p w14:paraId="3C592F91" w14:textId="77777777" w:rsidR="009E4F19" w:rsidRPr="00F47817" w:rsidRDefault="009E4F19" w:rsidP="009E4F19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47817">
              <w:rPr>
                <w:sz w:val="24"/>
                <w:szCs w:val="24"/>
              </w:rPr>
              <w:t>-47.1±3.8</w:t>
            </w:r>
          </w:p>
        </w:tc>
      </w:tr>
    </w:tbl>
    <w:p w14:paraId="61E5D5B2" w14:textId="77777777" w:rsidR="009E4F19" w:rsidRPr="00F47817" w:rsidRDefault="009E4F19" w:rsidP="009E4F19">
      <w:pPr>
        <w:autoSpaceDE w:val="0"/>
        <w:autoSpaceDN w:val="0"/>
        <w:bidi w:val="0"/>
        <w:adjustRightInd w:val="0"/>
        <w:spacing w:after="0" w:line="360" w:lineRule="auto"/>
        <w:jc w:val="both"/>
        <w:rPr>
          <w:sz w:val="24"/>
          <w:szCs w:val="24"/>
        </w:rPr>
      </w:pPr>
    </w:p>
    <w:p w14:paraId="4943EDF2" w14:textId="77777777" w:rsidR="000345B0" w:rsidRPr="00F47817" w:rsidRDefault="000345B0" w:rsidP="000345B0">
      <w:pPr>
        <w:autoSpaceDE w:val="0"/>
        <w:autoSpaceDN w:val="0"/>
        <w:bidi w:val="0"/>
        <w:adjustRightInd w:val="0"/>
        <w:spacing w:after="0" w:line="360" w:lineRule="auto"/>
        <w:jc w:val="both"/>
        <w:rPr>
          <w:sz w:val="24"/>
          <w:szCs w:val="24"/>
        </w:rPr>
      </w:pPr>
    </w:p>
    <w:sectPr w:rsidR="000345B0" w:rsidRPr="00F47817" w:rsidSect="00CD2FE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3994"/>
    <w:rsid w:val="000345B0"/>
    <w:rsid w:val="001875C1"/>
    <w:rsid w:val="001C5FB2"/>
    <w:rsid w:val="00206E18"/>
    <w:rsid w:val="002D7B00"/>
    <w:rsid w:val="00441A97"/>
    <w:rsid w:val="00443994"/>
    <w:rsid w:val="00565A6C"/>
    <w:rsid w:val="005A0618"/>
    <w:rsid w:val="00704477"/>
    <w:rsid w:val="009151EC"/>
    <w:rsid w:val="009A2CC7"/>
    <w:rsid w:val="009A7D58"/>
    <w:rsid w:val="009E4F19"/>
    <w:rsid w:val="00C35A86"/>
    <w:rsid w:val="00CB16E2"/>
    <w:rsid w:val="00CD2FE3"/>
    <w:rsid w:val="00D51245"/>
    <w:rsid w:val="00F47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620C1"/>
  <w15:chartTrackingRefBased/>
  <w15:docId w15:val="{7886B22E-A454-4DCA-A90E-10640CD88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9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4439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3994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345B0"/>
    <w:pPr>
      <w:bidi w:val="0"/>
      <w:spacing w:after="200" w:line="276" w:lineRule="auto"/>
      <w:ind w:left="720"/>
      <w:contextualSpacing/>
    </w:pPr>
    <w:rPr>
      <w:rFonts w:ascii="Calibri" w:eastAsia="Calibri" w:hAnsi="Calibri" w:cs="Calibri"/>
      <w:lang w:val="en-CA" w:eastAsia="en-CA"/>
    </w:rPr>
  </w:style>
  <w:style w:type="table" w:styleId="PlainTable2">
    <w:name w:val="Plain Table 2"/>
    <w:basedOn w:val="TableNormal"/>
    <w:uiPriority w:val="42"/>
    <w:rsid w:val="009E4F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51figurecaption">
    <w:name w:val="MDPI_5.1_figure_caption"/>
    <w:qFormat/>
    <w:rsid w:val="002D7B0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914</Words>
  <Characters>10911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John Cyrille Ong</cp:lastModifiedBy>
  <cp:revision>15</cp:revision>
  <dcterms:created xsi:type="dcterms:W3CDTF">2022-03-22T20:17:00Z</dcterms:created>
  <dcterms:modified xsi:type="dcterms:W3CDTF">2022-09-13T08:52:00Z</dcterms:modified>
</cp:coreProperties>
</file>